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B0DC94A" w:rsidR="00DB4B2C" w:rsidRPr="00410502" w:rsidRDefault="00FE654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523E9CF" w:rsidR="00DB4B2C" w:rsidRPr="00410502" w:rsidRDefault="00FE6548"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408D286" w:rsidR="00DB4B2C" w:rsidRPr="00410502" w:rsidRDefault="00FE6548"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FCF38B" w:rsidR="00DB4B2C" w:rsidRPr="00410502" w:rsidRDefault="00FE6548"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BA00096" w:rsidR="00DB4B2C" w:rsidRPr="00410502" w:rsidRDefault="00FE6548" w:rsidP="006B2B65">
                <w:pPr>
                  <w:rPr>
                    <w:rFonts w:ascii="Arial" w:hAnsi="Arial" w:cs="Arial"/>
                    <w:sz w:val="20"/>
                    <w:szCs w:val="20"/>
                  </w:rPr>
                </w:pPr>
                <w:r>
                  <w:rPr>
                    <w:rFonts w:ascii="Arial" w:hAnsi="Arial" w:cs="Arial"/>
                    <w:sz w:val="20"/>
                    <w:szCs w:val="20"/>
                  </w:rPr>
                  <w:t>5-8</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ADDBEA0" w:rsidR="00DB4B2C" w:rsidRPr="00410502" w:rsidRDefault="00FE6548"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1111AA3" w:rsidR="00DB4B2C" w:rsidRPr="00410502" w:rsidRDefault="00FE6548"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9A64A56" w:rsidR="00DB4B2C" w:rsidRPr="00410502" w:rsidRDefault="00FE6548" w:rsidP="006B2B65">
                <w:pPr>
                  <w:rPr>
                    <w:rFonts w:ascii="Arial" w:hAnsi="Arial" w:cs="Arial"/>
                    <w:sz w:val="20"/>
                    <w:szCs w:val="20"/>
                  </w:rPr>
                </w:pPr>
                <w:r>
                  <w:rPr>
                    <w:rFonts w:ascii="Arial" w:hAnsi="Arial" w:cs="Arial"/>
                    <w:sz w:val="20"/>
                    <w:szCs w:val="20"/>
                  </w:rPr>
                  <w:t>Multimedia Appendix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FBAF4DB" w:rsidR="00DB4B2C" w:rsidRPr="00410502" w:rsidRDefault="00FE6548"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F9A028F" w:rsidR="00DB4B2C" w:rsidRPr="00410502" w:rsidRDefault="00FE654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FCC07AB" w:rsidR="00DB4B2C" w:rsidRPr="00410502" w:rsidRDefault="00FE6548"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7FF17D4" w:rsidR="00DB4B2C" w:rsidRPr="00410502" w:rsidRDefault="00FE6548"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9D6234E" w:rsidR="00DB4B2C" w:rsidRPr="00410502" w:rsidRDefault="00FE6548" w:rsidP="006B2B65">
                <w:pPr>
                  <w:rPr>
                    <w:rFonts w:ascii="Arial" w:hAnsi="Arial" w:cs="Arial"/>
                    <w:sz w:val="20"/>
                    <w:szCs w:val="20"/>
                  </w:rPr>
                </w:pPr>
                <w:r>
                  <w:rPr>
                    <w:rFonts w:ascii="Arial" w:hAnsi="Arial" w:cs="Arial"/>
                    <w:sz w:val="20"/>
                    <w:szCs w:val="20"/>
                  </w:rPr>
                  <w:t>6-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AAEA7F1" w:rsidR="00DB4B2C" w:rsidRPr="00410502" w:rsidRDefault="00FE6548"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C208758" w:rsidR="00DB4B2C" w:rsidRPr="00410502" w:rsidRDefault="00FE6548" w:rsidP="006B2B65">
                <w:pPr>
                  <w:rPr>
                    <w:rFonts w:ascii="Arial" w:hAnsi="Arial" w:cs="Arial"/>
                    <w:sz w:val="20"/>
                    <w:szCs w:val="20"/>
                  </w:rPr>
                </w:pPr>
                <w:r>
                  <w:rPr>
                    <w:rFonts w:ascii="Arial" w:hAnsi="Arial" w:cs="Arial"/>
                    <w:sz w:val="20"/>
                    <w:szCs w:val="20"/>
                  </w:rPr>
                  <w:t>9-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08A4003" w:rsidR="00DB4B2C" w:rsidRPr="00410502" w:rsidRDefault="00FE6548"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077AC6B" w:rsidR="00DB4B2C" w:rsidRPr="00410502" w:rsidRDefault="00FE6548" w:rsidP="006B2B65">
                <w:pPr>
                  <w:rPr>
                    <w:rFonts w:ascii="Arial" w:hAnsi="Arial" w:cs="Arial"/>
                    <w:sz w:val="20"/>
                    <w:szCs w:val="20"/>
                  </w:rPr>
                </w:pPr>
                <w:r>
                  <w:rPr>
                    <w:rFonts w:ascii="Arial" w:hAnsi="Arial" w:cs="Arial"/>
                    <w:sz w:val="20"/>
                    <w:szCs w:val="20"/>
                  </w:rPr>
                  <w:t>10-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0F9B4B70" w:rsidR="00DB4B2C" w:rsidRPr="00410502" w:rsidRDefault="00FE6548" w:rsidP="006B2B65">
                <w:pPr>
                  <w:rPr>
                    <w:rFonts w:ascii="Arial" w:hAnsi="Arial" w:cs="Arial"/>
                    <w:sz w:val="20"/>
                    <w:szCs w:val="20"/>
                  </w:rPr>
                </w:pPr>
                <w:r>
                  <w:rPr>
                    <w:rFonts w:ascii="Arial" w:hAnsi="Arial" w:cs="Arial"/>
                    <w:sz w:val="20"/>
                    <w:szCs w:val="20"/>
                  </w:rPr>
                  <w:t>10-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9C53EBD" w:rsidR="00DB4B2C" w:rsidRPr="00410502" w:rsidRDefault="00FE6548" w:rsidP="006B2B65">
                <w:pPr>
                  <w:rPr>
                    <w:rFonts w:ascii="Arial" w:hAnsi="Arial" w:cs="Arial"/>
                    <w:sz w:val="20"/>
                    <w:szCs w:val="20"/>
                  </w:rPr>
                </w:pPr>
                <w:r>
                  <w:rPr>
                    <w:rFonts w:ascii="Arial" w:hAnsi="Arial" w:cs="Arial"/>
                    <w:sz w:val="20"/>
                    <w:szCs w:val="20"/>
                  </w:rPr>
                  <w:t>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E2CD3D1" w:rsidR="00DB4B2C" w:rsidRPr="00410502" w:rsidRDefault="00FE6548" w:rsidP="006B2B65">
                <w:pPr>
                  <w:rPr>
                    <w:rFonts w:ascii="Arial" w:hAnsi="Arial" w:cs="Arial"/>
                    <w:sz w:val="20"/>
                    <w:szCs w:val="20"/>
                  </w:rPr>
                </w:pPr>
                <w:r>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66A50A8D" w:rsidR="00DB4B2C" w:rsidRPr="00410502" w:rsidRDefault="00FE6548"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15B509D" w:rsidR="00DB4B2C" w:rsidRPr="00410502" w:rsidRDefault="00FE6548"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951801" w14:textId="77777777" w:rsidR="005A2590" w:rsidRDefault="005A2590" w:rsidP="008F00FC">
      <w:pPr>
        <w:spacing w:after="0" w:line="240" w:lineRule="auto"/>
      </w:pPr>
      <w:r>
        <w:separator/>
      </w:r>
    </w:p>
  </w:endnote>
  <w:endnote w:type="continuationSeparator" w:id="0">
    <w:p w14:paraId="56BE60CA" w14:textId="77777777" w:rsidR="005A2590" w:rsidRDefault="005A259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D53656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96B2B1" w14:textId="77777777" w:rsidR="005A2590" w:rsidRDefault="005A2590" w:rsidP="008F00FC">
      <w:pPr>
        <w:spacing w:after="0" w:line="240" w:lineRule="auto"/>
      </w:pPr>
      <w:r>
        <w:separator/>
      </w:r>
    </w:p>
  </w:footnote>
  <w:footnote w:type="continuationSeparator" w:id="0">
    <w:p w14:paraId="031FA6FB" w14:textId="77777777" w:rsidR="005A2590" w:rsidRDefault="005A259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123E8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11165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81512692">
    <w:abstractNumId w:val="4"/>
  </w:num>
  <w:num w:numId="2" w16cid:durableId="856694975">
    <w:abstractNumId w:val="5"/>
  </w:num>
  <w:num w:numId="3" w16cid:durableId="1262109333">
    <w:abstractNumId w:val="7"/>
  </w:num>
  <w:num w:numId="4" w16cid:durableId="9459454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20406017">
    <w:abstractNumId w:val="9"/>
  </w:num>
  <w:num w:numId="6" w16cid:durableId="688875401">
    <w:abstractNumId w:val="8"/>
  </w:num>
  <w:num w:numId="7" w16cid:durableId="2131850658">
    <w:abstractNumId w:val="0"/>
  </w:num>
  <w:num w:numId="8" w16cid:durableId="1899975929">
    <w:abstractNumId w:val="6"/>
  </w:num>
  <w:num w:numId="9" w16cid:durableId="887953515">
    <w:abstractNumId w:val="2"/>
  </w:num>
  <w:num w:numId="10" w16cid:durableId="3128740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1BD6"/>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A2590"/>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E65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6CB44F4-1931-43F1-9751-25B8F4BF1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1BD6"/>
    <w:rsid w:val="00301C2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ris Tacca</cp:lastModifiedBy>
  <cp:revision>2</cp:revision>
  <cp:lastPrinted>2018-11-16T17:06:00Z</cp:lastPrinted>
  <dcterms:created xsi:type="dcterms:W3CDTF">2025-09-22T10:34:00Z</dcterms:created>
  <dcterms:modified xsi:type="dcterms:W3CDTF">2025-09-22T1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